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b/>
          <w:bCs/>
          <w:sz w:val="24"/>
          <w:lang w:val="en-US"/>
        </w:rPr>
      </w:pPr>
      <w:bookmarkStart w:id="3" w:name="_GoBack"/>
      <w:bookmarkEnd w:id="3"/>
      <w:r>
        <w:rPr>
          <w:rFonts w:hint="eastAsia"/>
          <w:b w:val="0"/>
          <w:bCs w:val="0"/>
          <w:color w:val="FF0000"/>
          <w:sz w:val="24"/>
          <w:lang w:val="en-US" w:eastAsia="zh-CN"/>
        </w:rPr>
        <w:t>Table S1 Questionnaire design</w:t>
      </w:r>
    </w:p>
    <w:tbl>
      <w:tblPr>
        <w:tblStyle w:val="6"/>
        <w:tblW w:w="889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5" w:type="dxa"/>
          </w:tcPr>
          <w:p>
            <w:pPr>
              <w:jc w:val="left"/>
              <w:rPr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t xml:space="preserve">Q1: Have you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had any experience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with CGA in your clinical work? </w:t>
            </w:r>
          </w:p>
          <w:p>
            <w:pPr>
              <w:jc w:val="left"/>
              <w:rPr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Never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Rarely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Occasionally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Often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Always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 xml:space="preserve">Unknown </w:t>
            </w:r>
          </w:p>
          <w:p>
            <w:pPr>
              <w:jc w:val="left"/>
              <w:rPr>
                <w:rFonts w:hint="eastAsia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color w:val="FF0000"/>
                <w:sz w:val="24"/>
                <w:highlight w:val="none"/>
              </w:rPr>
              <w:t>If the answer is "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Rarely/</w:t>
            </w:r>
            <w:r>
              <w:rPr>
                <w:color w:val="FF0000"/>
                <w:sz w:val="24"/>
                <w:highlight w:val="none"/>
              </w:rPr>
              <w:t>Occasionally/Often/Always", please specify the CGA specific</w:t>
            </w:r>
            <w:r>
              <w:rPr>
                <w:rFonts w:hint="eastAsia"/>
                <w:color w:val="FF0000"/>
                <w:sz w:val="24"/>
                <w:highlight w:val="none"/>
              </w:rPr>
              <w:t>-</w:t>
            </w:r>
            <w:r>
              <w:rPr>
                <w:color w:val="FF0000"/>
                <w:sz w:val="24"/>
                <w:highlight w:val="none"/>
              </w:rPr>
              <w:t>evaluation items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.</w:t>
            </w:r>
          </w:p>
          <w:p>
            <w:pPr>
              <w:ind w:left="240" w:hanging="240" w:hangingChars="100"/>
              <w:jc w:val="left"/>
              <w:rPr>
                <w:color w:val="FF0000"/>
                <w:sz w:val="24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</w:rPr>
              <w:t>Comorbidity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</w:rPr>
              <w:t>Medication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</w:rPr>
              <w:t>Hearing and vision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</w:rPr>
              <w:t>Oral and swallowing functions</w:t>
            </w:r>
          </w:p>
          <w:p>
            <w:pPr>
              <w:ind w:left="240" w:hanging="240" w:hangingChars="100"/>
              <w:jc w:val="left"/>
              <w:rPr>
                <w:rFonts w:hint="eastAsia"/>
                <w:color w:val="FF0000"/>
                <w:sz w:val="24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Malnutrition risk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Delirium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</w:rPr>
              <w:t>Cognitive function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</w:rPr>
              <w:t>Emotion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Sleep quality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</w:p>
          <w:p>
            <w:pPr>
              <w:ind w:left="240" w:hanging="240" w:hangingChars="100"/>
              <w:jc w:val="left"/>
              <w:rPr>
                <w:color w:val="FF0000"/>
                <w:sz w:val="24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Pain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Activity of daily living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 xml:space="preserve">Muscle </w:t>
            </w:r>
            <w:r>
              <w:rPr>
                <w:rFonts w:hint="default"/>
                <w:color w:val="FF0000"/>
                <w:sz w:val="24"/>
              </w:rPr>
              <w:t>strength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</w:rPr>
              <w:t>Frailty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</w:rPr>
              <w:t>Physical function</w:t>
            </w:r>
          </w:p>
          <w:p>
            <w:pPr>
              <w:ind w:left="240" w:hanging="240" w:hangingChars="100"/>
              <w:jc w:val="left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Fall risk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</w:rPr>
              <w:t>Urinary incontinence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</w:t>
            </w:r>
            <w:r>
              <w:rPr>
                <w:rFonts w:hint="eastAsia"/>
                <w:sz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5" w:type="dxa"/>
          </w:tcPr>
          <w:p>
            <w:pPr>
              <w:jc w:val="left"/>
              <w:rPr>
                <w:b/>
                <w:bCs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t xml:space="preserve">Q2: Do you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believe that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CGA is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beneficial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for clinical diagnosis and treatment?</w:t>
            </w:r>
            <w:r>
              <w:rPr>
                <w:rFonts w:hint="eastAsia"/>
                <w:b/>
                <w:bCs/>
                <w:color w:val="FF0000"/>
                <w:sz w:val="24"/>
                <w:highlight w:val="none"/>
              </w:rPr>
              <w:t xml:space="preserve"> </w:t>
            </w:r>
          </w:p>
          <w:p>
            <w:pPr>
              <w:ind w:left="1200" w:hanging="1200" w:hangingChars="500"/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bookmarkStart w:id="0" w:name="OLE_LINK5"/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Very helpful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helpful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Neutrality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R</w:t>
            </w:r>
            <w:r>
              <w:rPr>
                <w:rFonts w:hint="eastAsia"/>
                <w:color w:val="FF0000"/>
                <w:sz w:val="24"/>
                <w:highlight w:val="none"/>
              </w:rPr>
              <w:t>ather not helpful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N</w:t>
            </w:r>
            <w:r>
              <w:rPr>
                <w:rFonts w:hint="eastAsia"/>
                <w:color w:val="FF0000"/>
                <w:sz w:val="24"/>
                <w:highlight w:val="none"/>
              </w:rPr>
              <w:t>ot helpful</w:t>
            </w:r>
            <w:bookmarkEnd w:id="0"/>
          </w:p>
          <w:p>
            <w:pPr>
              <w:ind w:left="1200" w:hanging="1200" w:hangingChars="500"/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5" w:type="dxa"/>
          </w:tcPr>
          <w:p>
            <w:pPr>
              <w:jc w:val="left"/>
              <w:rPr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t xml:space="preserve">Q3: Do you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believe that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CGA is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beneficial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for clinical care? </w:t>
            </w:r>
          </w:p>
          <w:p>
            <w:pPr>
              <w:ind w:left="1200" w:hanging="1200" w:hangingChars="500"/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Very helpful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helpful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Neutrality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R</w:t>
            </w:r>
            <w:r>
              <w:rPr>
                <w:rFonts w:hint="eastAsia"/>
                <w:color w:val="FF0000"/>
                <w:sz w:val="24"/>
                <w:highlight w:val="none"/>
              </w:rPr>
              <w:t>ather not helpful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N</w:t>
            </w:r>
            <w:r>
              <w:rPr>
                <w:rFonts w:hint="eastAsia"/>
                <w:color w:val="FF0000"/>
                <w:sz w:val="24"/>
                <w:highlight w:val="none"/>
              </w:rPr>
              <w:t>ot helpful</w:t>
            </w:r>
          </w:p>
          <w:p>
            <w:pPr>
              <w:jc w:val="left"/>
              <w:rPr>
                <w:b/>
                <w:bCs/>
                <w:color w:val="FF0000"/>
                <w:sz w:val="24"/>
                <w:vertAlign w:val="baseli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5" w:type="dxa"/>
          </w:tcPr>
          <w:p>
            <w:pPr>
              <w:jc w:val="left"/>
              <w:rPr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t xml:space="preserve">Q4: Do you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believe that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CGA is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beneficial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for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ward safety? </w:t>
            </w:r>
          </w:p>
          <w:p>
            <w:pPr>
              <w:ind w:left="1200" w:hanging="1200" w:hangingChars="500"/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Very helpful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helpful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Neutrality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R</w:t>
            </w:r>
            <w:r>
              <w:rPr>
                <w:rFonts w:hint="eastAsia"/>
                <w:color w:val="FF0000"/>
                <w:sz w:val="24"/>
                <w:highlight w:val="none"/>
              </w:rPr>
              <w:t>ather not helpful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N</w:t>
            </w:r>
            <w:r>
              <w:rPr>
                <w:rFonts w:hint="eastAsia"/>
                <w:color w:val="FF0000"/>
                <w:sz w:val="24"/>
                <w:highlight w:val="none"/>
              </w:rPr>
              <w:t>ot helpful</w:t>
            </w:r>
          </w:p>
          <w:p>
            <w:pPr>
              <w:jc w:val="left"/>
              <w:rPr>
                <w:b/>
                <w:bCs/>
                <w:color w:val="FF0000"/>
                <w:sz w:val="24"/>
                <w:vertAlign w:val="baseli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5" w:type="dxa"/>
          </w:tcPr>
          <w:p>
            <w:pPr>
              <w:jc w:val="left"/>
              <w:rPr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t xml:space="preserve">Q5: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Is implementing CGA difficult for you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? </w:t>
            </w:r>
          </w:p>
          <w:p>
            <w:pPr>
              <w:jc w:val="left"/>
              <w:rPr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Very difficult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Some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what</w:t>
            </w:r>
            <w:r>
              <w:rPr>
                <w:color w:val="FF0000"/>
                <w:sz w:val="24"/>
                <w:highlight w:val="none"/>
              </w:rPr>
              <w:t xml:space="preserve"> difficult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Neutral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Somewhat </w:t>
            </w:r>
            <w:r>
              <w:rPr>
                <w:color w:val="FF0000"/>
                <w:sz w:val="24"/>
                <w:highlight w:val="none"/>
              </w:rPr>
              <w:t>easy</w:t>
            </w:r>
          </w:p>
          <w:p>
            <w:pPr>
              <w:jc w:val="left"/>
              <w:rPr>
                <w:b/>
                <w:bCs/>
                <w:color w:val="FF0000"/>
                <w:sz w:val="24"/>
                <w:vertAlign w:val="baseli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Very easy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Unknown</w:t>
            </w:r>
            <w:r>
              <w:rPr>
                <w:rFonts w:hint="eastAsia"/>
                <w:color w:val="FF0000"/>
                <w:sz w:val="24"/>
                <w:highlight w:val="none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5" w:type="dxa"/>
          </w:tcPr>
          <w:p>
            <w:pPr>
              <w:jc w:val="left"/>
              <w:rPr>
                <w:color w:val="FF0000"/>
                <w:sz w:val="24"/>
                <w:highlight w:val="none"/>
              </w:rPr>
            </w:pPr>
            <w:r>
              <w:rPr>
                <w:color w:val="FF0000"/>
                <w:sz w:val="24"/>
                <w:highlight w:val="none"/>
              </w:rPr>
              <w:t>Q</w:t>
            </w:r>
            <w:r>
              <w:rPr>
                <w:rFonts w:hint="eastAsia"/>
                <w:color w:val="FF0000"/>
                <w:sz w:val="24"/>
                <w:highlight w:val="none"/>
              </w:rPr>
              <w:t>6</w:t>
            </w:r>
            <w:r>
              <w:rPr>
                <w:color w:val="FF0000"/>
                <w:sz w:val="24"/>
                <w:highlight w:val="none"/>
              </w:rPr>
              <w:t>: Have you ever diagnosed, treated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,</w:t>
            </w:r>
            <w:r>
              <w:rPr>
                <w:color w:val="FF0000"/>
                <w:sz w:val="24"/>
                <w:highlight w:val="none"/>
              </w:rPr>
              <w:t xml:space="preserve"> or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color w:val="FF0000"/>
                <w:sz w:val="24"/>
                <w:highlight w:val="none"/>
              </w:rPr>
              <w:t xml:space="preserve">cared about GS? </w:t>
            </w:r>
          </w:p>
          <w:p>
            <w:pPr>
              <w:jc w:val="left"/>
              <w:rPr>
                <w:b/>
                <w:bCs/>
                <w:color w:val="FF0000"/>
                <w:sz w:val="24"/>
                <w:vertAlign w:val="baseli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Never</w:t>
            </w:r>
            <w:bookmarkStart w:id="1" w:name="OLE_LINK4"/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Rarely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Occasionally</w:t>
            </w:r>
            <w:bookmarkEnd w:id="1"/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Often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>Always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  <w:highlight w:val="none"/>
              </w:rPr>
              <w:t xml:space="preserve">Unknow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5" w:type="dxa"/>
          </w:tcPr>
          <w:p>
            <w:pPr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t xml:space="preserve">Q7: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Please score the following given k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nowledge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of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management procedures for GS and multidisciplinary team management for the elderly. </w:t>
            </w:r>
            <w:bookmarkStart w:id="2" w:name="OLE_LINK7"/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The degree of knowledge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is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assesse</w:t>
            </w:r>
            <w:r>
              <w:rPr>
                <w:rFonts w:hint="eastAsia"/>
                <w:color w:val="FF0000"/>
                <w:sz w:val="24"/>
                <w:highlight w:val="none"/>
              </w:rPr>
              <w:t>d on a scale score of 0 to 10,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with a higher score indicating a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greater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level of knowledge.</w:t>
            </w:r>
            <w:bookmarkEnd w:id="2"/>
          </w:p>
          <w:p>
            <w:pPr>
              <w:jc w:val="left"/>
              <w:rPr>
                <w:rFonts w:hint="default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C</w:t>
            </w:r>
            <w:r>
              <w:rPr>
                <w:rFonts w:hint="eastAsia"/>
                <w:color w:val="FF0000"/>
                <w:sz w:val="24"/>
                <w:highlight w:val="none"/>
              </w:rPr>
              <w:t>omorbidity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: 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        0  1  2  3  4  5  6  7  8  9  10</w:t>
            </w:r>
          </w:p>
          <w:p>
            <w:pPr>
              <w:jc w:val="left"/>
              <w:rPr>
                <w:rFonts w:hint="default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P</w:t>
            </w:r>
            <w:r>
              <w:rPr>
                <w:rFonts w:hint="eastAsia"/>
                <w:color w:val="FF0000"/>
                <w:sz w:val="24"/>
                <w:highlight w:val="none"/>
              </w:rPr>
              <w:t>olypharmacy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:           0  1  2  3  4  5  6  7  8  9  10</w:t>
            </w:r>
          </w:p>
          <w:p>
            <w:pPr>
              <w:jc w:val="left"/>
              <w:rPr>
                <w:rFonts w:hint="default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S</w:t>
            </w:r>
            <w:r>
              <w:rPr>
                <w:rFonts w:hint="eastAsia"/>
                <w:color w:val="FF0000"/>
                <w:sz w:val="24"/>
                <w:highlight w:val="none"/>
              </w:rPr>
              <w:t>wallowing disorders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:  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0  1  2  3  4  5  6  7  8  9  10</w:t>
            </w:r>
          </w:p>
          <w:p>
            <w:pPr>
              <w:jc w:val="left"/>
              <w:rPr>
                <w:rFonts w:hint="eastAsia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M</w:t>
            </w:r>
            <w:r>
              <w:rPr>
                <w:rFonts w:hint="eastAsia"/>
                <w:color w:val="FF0000"/>
                <w:sz w:val="24"/>
                <w:highlight w:val="none"/>
              </w:rPr>
              <w:t>alnutrition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: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         0  1  2  3  4  5  6  7  8  9  10</w:t>
            </w:r>
          </w:p>
          <w:p>
            <w:pPr>
              <w:jc w:val="left"/>
              <w:rPr>
                <w:rFonts w:hint="eastAsia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D</w:t>
            </w:r>
            <w:r>
              <w:rPr>
                <w:rFonts w:hint="eastAsia"/>
                <w:color w:val="FF0000"/>
                <w:sz w:val="24"/>
                <w:highlight w:val="none"/>
              </w:rPr>
              <w:t>elirium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: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            0  1  2  3  4  5  6  7  8  9  10</w:t>
            </w:r>
          </w:p>
          <w:p>
            <w:pPr>
              <w:jc w:val="left"/>
              <w:rPr>
                <w:rFonts w:hint="eastAsia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C</w:t>
            </w:r>
            <w:r>
              <w:rPr>
                <w:rFonts w:hint="eastAsia"/>
                <w:color w:val="FF0000"/>
                <w:sz w:val="24"/>
                <w:highlight w:val="none"/>
              </w:rPr>
              <w:t>ognitive disorders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: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    0  1  2  3  4  5  6  7  8  9  10</w:t>
            </w:r>
          </w:p>
          <w:p>
            <w:pPr>
              <w:jc w:val="left"/>
              <w:rPr>
                <w:rFonts w:hint="eastAsia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D</w:t>
            </w:r>
            <w:r>
              <w:rPr>
                <w:rFonts w:hint="eastAsia"/>
                <w:color w:val="FF0000"/>
                <w:sz w:val="24"/>
                <w:highlight w:val="none"/>
              </w:rPr>
              <w:t>epression disorders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: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  0  1  2  3  4  5  6  7  8  9  10</w:t>
            </w:r>
          </w:p>
          <w:p>
            <w:pPr>
              <w:jc w:val="left"/>
              <w:rPr>
                <w:rFonts w:hint="eastAsia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A</w:t>
            </w:r>
            <w:r>
              <w:rPr>
                <w:rFonts w:hint="eastAsia"/>
                <w:color w:val="FF0000"/>
                <w:sz w:val="24"/>
                <w:highlight w:val="none"/>
              </w:rPr>
              <w:t>nxiety disorder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s: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     0  1  2  3  4  5  6  7  8  9  10</w:t>
            </w:r>
          </w:p>
          <w:p>
            <w:pPr>
              <w:jc w:val="left"/>
              <w:rPr>
                <w:rFonts w:hint="eastAsia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S</w:t>
            </w:r>
            <w:r>
              <w:rPr>
                <w:rFonts w:hint="eastAsia"/>
                <w:color w:val="FF0000"/>
                <w:sz w:val="24"/>
                <w:highlight w:val="none"/>
              </w:rPr>
              <w:t>leep disorders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: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       0  1  2  3  4  5  6  7  8  9  10</w:t>
            </w:r>
          </w:p>
          <w:p>
            <w:pPr>
              <w:jc w:val="left"/>
              <w:rPr>
                <w:rFonts w:hint="eastAsia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C</w:t>
            </w:r>
            <w:r>
              <w:rPr>
                <w:rFonts w:hint="eastAsia"/>
                <w:color w:val="FF0000"/>
                <w:sz w:val="24"/>
                <w:highlight w:val="none"/>
              </w:rPr>
              <w:t>hronic pain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:           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0  1  2  3  4  5  6  7  8  9  10</w:t>
            </w:r>
          </w:p>
          <w:p>
            <w:pPr>
              <w:jc w:val="left"/>
              <w:rPr>
                <w:rFonts w:hint="eastAsia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S</w:t>
            </w:r>
            <w:r>
              <w:rPr>
                <w:rFonts w:hint="eastAsia"/>
                <w:color w:val="FF0000"/>
                <w:sz w:val="24"/>
                <w:highlight w:val="none"/>
              </w:rPr>
              <w:t>arcopenia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:            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0  1  2  3  4  5  6  7  8  9  10</w:t>
            </w:r>
          </w:p>
          <w:p>
            <w:pPr>
              <w:jc w:val="left"/>
              <w:rPr>
                <w:rFonts w:hint="default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F</w:t>
            </w:r>
            <w:r>
              <w:rPr>
                <w:rFonts w:hint="eastAsia"/>
                <w:color w:val="FF0000"/>
                <w:sz w:val="24"/>
                <w:highlight w:val="none"/>
              </w:rPr>
              <w:t>railty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: 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             0  1  2  3  4  5  6  7  8  9  10</w:t>
            </w:r>
          </w:p>
          <w:p>
            <w:pPr>
              <w:jc w:val="left"/>
              <w:rPr>
                <w:rFonts w:hint="eastAsia" w:eastAsiaTheme="minorEastAsia"/>
                <w:color w:val="FF000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F</w:t>
            </w:r>
            <w:r>
              <w:rPr>
                <w:rFonts w:hint="eastAsia"/>
                <w:color w:val="FF0000"/>
                <w:sz w:val="24"/>
                <w:highlight w:val="none"/>
              </w:rPr>
              <w:t>all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s: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                0  1  2  3  4  5  6  7  8  9  10</w:t>
            </w:r>
          </w:p>
          <w:p>
            <w:pPr>
              <w:jc w:val="left"/>
              <w:rPr>
                <w:rFonts w:hint="eastAsia" w:eastAsiaTheme="minorEastAsia"/>
                <w:b/>
                <w:bCs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U</w:t>
            </w:r>
            <w:r>
              <w:rPr>
                <w:rFonts w:hint="eastAsia"/>
                <w:color w:val="FF0000"/>
                <w:sz w:val="24"/>
                <w:highlight w:val="none"/>
              </w:rPr>
              <w:t>rinary incontinence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: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  0  1  2  3  4  5  6  7  8  9  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5" w:type="dxa"/>
          </w:tcPr>
          <w:p>
            <w:pPr>
              <w:jc w:val="left"/>
              <w:rPr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t>Q8: Have you received geriatrics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</w:rPr>
              <w:t>training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before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? </w:t>
            </w:r>
          </w:p>
          <w:p>
            <w:pPr>
              <w:jc w:val="left"/>
              <w:rPr>
                <w:b/>
                <w:bCs/>
                <w:color w:val="FF0000"/>
                <w:sz w:val="24"/>
                <w:vertAlign w:val="baseli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  <w:highlight w:val="none"/>
              </w:rPr>
              <w:t>Systematically trained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  <w:highlight w:val="none"/>
              </w:rPr>
              <w:t>Piecemeal trained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  <w:highlight w:val="none"/>
              </w:rPr>
              <w:t>Never trai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5" w:type="dxa"/>
          </w:tcPr>
          <w:p>
            <w:pPr>
              <w:jc w:val="left"/>
              <w:rPr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t xml:space="preserve">Q9: Which five GS do you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wish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to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learn 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systematically in this training? </w:t>
            </w:r>
          </w:p>
          <w:p>
            <w:pPr>
              <w:jc w:val="left"/>
              <w:rPr>
                <w:rFonts w:hint="eastAsia"/>
                <w:color w:val="FF0000"/>
                <w:sz w:val="24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Polypharmacy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Malnutrition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Delirium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</w:rPr>
              <w:t>Cognitive disorder</w:t>
            </w:r>
            <w:r>
              <w:rPr>
                <w:rFonts w:hint="eastAsia"/>
                <w:color w:val="FF0000"/>
                <w:sz w:val="24"/>
              </w:rPr>
              <w:t>s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</w:p>
          <w:p>
            <w:pPr>
              <w:jc w:val="left"/>
              <w:rPr>
                <w:rFonts w:hint="eastAsia"/>
                <w:color w:val="FF0000"/>
                <w:sz w:val="24"/>
                <w:lang w:val="en-US" w:eastAsia="zh-CN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color w:val="FF0000"/>
                <w:sz w:val="24"/>
              </w:rPr>
              <w:t>Depression</w:t>
            </w:r>
            <w:r>
              <w:rPr>
                <w:rFonts w:hint="eastAsia"/>
                <w:color w:val="FF0000"/>
                <w:sz w:val="24"/>
              </w:rPr>
              <w:t xml:space="preserve"> disorders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Anxiety disorders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Sleep disorders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Chronic pain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Sarcopenia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Frailty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Fall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 </w:t>
            </w: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Urinary incontinence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5" w:type="dxa"/>
          </w:tcPr>
          <w:p>
            <w:pPr>
              <w:jc w:val="left"/>
              <w:rPr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t xml:space="preserve">Q10: What do you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believe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is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the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biggest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>barrier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 </w:t>
            </w:r>
            <w:r>
              <w:rPr>
                <w:rFonts w:hint="eastAsia"/>
                <w:color w:val="FF0000"/>
                <w:sz w:val="24"/>
                <w:highlight w:val="none"/>
                <w:lang w:val="en-US" w:eastAsia="zh-CN"/>
              </w:rPr>
              <w:t xml:space="preserve">to </w:t>
            </w:r>
            <w:r>
              <w:rPr>
                <w:rFonts w:hint="eastAsia"/>
                <w:color w:val="FF0000"/>
                <w:sz w:val="24"/>
                <w:highlight w:val="none"/>
              </w:rPr>
              <w:t xml:space="preserve">practicing geriatrics? </w:t>
            </w:r>
          </w:p>
          <w:p>
            <w:pPr>
              <w:jc w:val="left"/>
              <w:rPr>
                <w:rFonts w:hint="eastAsia"/>
                <w:color w:val="FF0000"/>
                <w:sz w:val="24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Unclear direction of discipline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FF0000"/>
                <w:sz w:val="24"/>
              </w:rPr>
              <w:t>development</w:t>
            </w:r>
          </w:p>
          <w:p>
            <w:pPr>
              <w:jc w:val="left"/>
              <w:rPr>
                <w:rFonts w:hint="eastAsia"/>
                <w:color w:val="FF0000"/>
                <w:sz w:val="24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Loose specialist talent echelon</w:t>
            </w:r>
          </w:p>
          <w:p>
            <w:pPr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Lack of systematic specialist knowledge and technology</w:t>
            </w:r>
          </w:p>
          <w:p>
            <w:pPr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Limited patient source</w:t>
            </w:r>
          </w:p>
          <w:p>
            <w:pPr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Doctor-patient communication problems</w:t>
            </w:r>
          </w:p>
          <w:p>
            <w:pPr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Care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>giving</w:t>
            </w:r>
            <w:r>
              <w:rPr>
                <w:rFonts w:hint="eastAsia"/>
                <w:color w:val="FF0000"/>
                <w:sz w:val="24"/>
              </w:rPr>
              <w:t xml:space="preserve"> problems</w:t>
            </w:r>
          </w:p>
          <w:p>
            <w:pPr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>Medical</w:t>
            </w:r>
            <w:r>
              <w:rPr>
                <w:color w:val="FF0000"/>
                <w:sz w:val="24"/>
              </w:rPr>
              <w:t xml:space="preserve"> insurance payment</w:t>
            </w:r>
            <w:r>
              <w:rPr>
                <w:rFonts w:hint="eastAsia"/>
                <w:color w:val="FF0000"/>
                <w:sz w:val="24"/>
              </w:rPr>
              <w:t xml:space="preserve"> issues</w:t>
            </w:r>
          </w:p>
          <w:p>
            <w:pPr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Insufficient hospital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>-</w:t>
            </w:r>
            <w:r>
              <w:rPr>
                <w:rFonts w:hint="eastAsia"/>
                <w:color w:val="FF0000"/>
                <w:sz w:val="24"/>
              </w:rPr>
              <w:t>level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FF0000"/>
                <w:sz w:val="24"/>
              </w:rPr>
              <w:t>sup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5" w:type="dxa"/>
          </w:tcPr>
          <w:p>
            <w:pPr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>Insufficient support from government departm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5" w:type="dxa"/>
          </w:tcPr>
          <w:p>
            <w:pPr>
              <w:jc w:val="left"/>
              <w:rPr>
                <w:rFonts w:hint="eastAsia"/>
                <w:color w:val="FF0000"/>
                <w:sz w:val="24"/>
                <w:highlight w:val="none"/>
              </w:rPr>
            </w:pPr>
            <w:r>
              <w:rPr>
                <w:rFonts w:hint="eastAsia"/>
                <w:color w:val="FF0000"/>
                <w:sz w:val="24"/>
                <w:highlight w:val="none"/>
              </w:rPr>
              <w:sym w:font="Wingdings 2" w:char="00A3"/>
            </w:r>
            <w:r>
              <w:rPr>
                <w:rFonts w:hint="eastAsia"/>
                <w:color w:val="FF0000"/>
                <w:sz w:val="24"/>
              </w:rPr>
              <w:t xml:space="preserve">Legal </w:t>
            </w:r>
            <w:r>
              <w:rPr>
                <w:rFonts w:hint="eastAsia"/>
                <w:color w:val="FF0000"/>
                <w:sz w:val="24"/>
                <w:lang w:val="en-US" w:eastAsia="zh-CN"/>
              </w:rPr>
              <w:t>security</w:t>
            </w:r>
            <w:r>
              <w:rPr>
                <w:rFonts w:hint="eastAsia"/>
                <w:color w:val="FF0000"/>
                <w:sz w:val="24"/>
              </w:rPr>
              <w:t xml:space="preserve"> problems</w:t>
            </w:r>
          </w:p>
        </w:tc>
      </w:tr>
    </w:tbl>
    <w:p>
      <w:pPr>
        <w:jc w:val="left"/>
        <w:rPr>
          <w:rFonts w:hint="default"/>
          <w:b/>
          <w:bCs/>
          <w:sz w:val="24"/>
          <w:lang w:val="en-US"/>
        </w:rPr>
      </w:pPr>
      <w:r>
        <w:rPr>
          <w:rFonts w:hint="eastAsia"/>
          <w:color w:val="FF0000"/>
          <w:sz w:val="24"/>
          <w:lang w:val="en-US" w:eastAsia="zh-CN"/>
        </w:rPr>
        <w:t>CGA: comprehensive geriatric assessment; GS: geriatric syndrom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2MWIwYTI5M2JjOGVlMDkzYmE5ZDRiOGVhYjdhN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t9wrfptaae9ge5fsvpp29yzwww2v09950r&quot;&gt;My EndNote Library&lt;record-ids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9&lt;/item&gt;&lt;item&gt;240&lt;/item&gt;&lt;item&gt;241&lt;/item&gt;&lt;/record-ids&gt;&lt;/item&gt;&lt;/Libraries&gt;"/>
  </w:docVars>
  <w:rsids>
    <w:rsidRoot w:val="00B904DC"/>
    <w:rsid w:val="00023859"/>
    <w:rsid w:val="00050DE8"/>
    <w:rsid w:val="00052D11"/>
    <w:rsid w:val="00064894"/>
    <w:rsid w:val="00097B68"/>
    <w:rsid w:val="000B0F6E"/>
    <w:rsid w:val="000C3AE1"/>
    <w:rsid w:val="000C591A"/>
    <w:rsid w:val="000E3FC3"/>
    <w:rsid w:val="00100590"/>
    <w:rsid w:val="00147BF1"/>
    <w:rsid w:val="00153132"/>
    <w:rsid w:val="00175D98"/>
    <w:rsid w:val="00186E4F"/>
    <w:rsid w:val="001A3920"/>
    <w:rsid w:val="001E5AAF"/>
    <w:rsid w:val="00221345"/>
    <w:rsid w:val="00222257"/>
    <w:rsid w:val="002227DB"/>
    <w:rsid w:val="00263862"/>
    <w:rsid w:val="00295CBC"/>
    <w:rsid w:val="00394F35"/>
    <w:rsid w:val="003F66B5"/>
    <w:rsid w:val="00447A31"/>
    <w:rsid w:val="00472E15"/>
    <w:rsid w:val="004A4E0E"/>
    <w:rsid w:val="0054138C"/>
    <w:rsid w:val="0055574E"/>
    <w:rsid w:val="0058078E"/>
    <w:rsid w:val="005B72B1"/>
    <w:rsid w:val="005D6F94"/>
    <w:rsid w:val="006B31C3"/>
    <w:rsid w:val="006F2818"/>
    <w:rsid w:val="006F44A0"/>
    <w:rsid w:val="00735CFD"/>
    <w:rsid w:val="00791BBF"/>
    <w:rsid w:val="007A1658"/>
    <w:rsid w:val="007A555B"/>
    <w:rsid w:val="007D7CC5"/>
    <w:rsid w:val="00831E48"/>
    <w:rsid w:val="0085329B"/>
    <w:rsid w:val="008535D5"/>
    <w:rsid w:val="00861060"/>
    <w:rsid w:val="008A408B"/>
    <w:rsid w:val="008F5F8D"/>
    <w:rsid w:val="00901DFA"/>
    <w:rsid w:val="009601F7"/>
    <w:rsid w:val="009B2178"/>
    <w:rsid w:val="009B6DC5"/>
    <w:rsid w:val="009C280E"/>
    <w:rsid w:val="009C2B86"/>
    <w:rsid w:val="009C7017"/>
    <w:rsid w:val="009E1F54"/>
    <w:rsid w:val="00A126A5"/>
    <w:rsid w:val="00A1733B"/>
    <w:rsid w:val="00A70C70"/>
    <w:rsid w:val="00AA590C"/>
    <w:rsid w:val="00AA7308"/>
    <w:rsid w:val="00AB52BA"/>
    <w:rsid w:val="00AD3887"/>
    <w:rsid w:val="00B14A07"/>
    <w:rsid w:val="00B156FA"/>
    <w:rsid w:val="00B22BA0"/>
    <w:rsid w:val="00B50B45"/>
    <w:rsid w:val="00B67866"/>
    <w:rsid w:val="00B84091"/>
    <w:rsid w:val="00B904DC"/>
    <w:rsid w:val="00BA4EF8"/>
    <w:rsid w:val="00BB15A8"/>
    <w:rsid w:val="00BB7811"/>
    <w:rsid w:val="00BE66F9"/>
    <w:rsid w:val="00BF074F"/>
    <w:rsid w:val="00BF45F9"/>
    <w:rsid w:val="00C34DAD"/>
    <w:rsid w:val="00C54883"/>
    <w:rsid w:val="00C77073"/>
    <w:rsid w:val="00C9721E"/>
    <w:rsid w:val="00D213C2"/>
    <w:rsid w:val="00D61481"/>
    <w:rsid w:val="00D84C3A"/>
    <w:rsid w:val="00D9312F"/>
    <w:rsid w:val="00E15234"/>
    <w:rsid w:val="00E43CF4"/>
    <w:rsid w:val="00E564B3"/>
    <w:rsid w:val="00E85E26"/>
    <w:rsid w:val="00E93B49"/>
    <w:rsid w:val="00EB2659"/>
    <w:rsid w:val="00EF68D7"/>
    <w:rsid w:val="00EF7B2A"/>
    <w:rsid w:val="00F06A7B"/>
    <w:rsid w:val="00F11ED2"/>
    <w:rsid w:val="00F25BB7"/>
    <w:rsid w:val="00F3590F"/>
    <w:rsid w:val="00F5590E"/>
    <w:rsid w:val="00F76F96"/>
    <w:rsid w:val="00F83A2B"/>
    <w:rsid w:val="00F966A6"/>
    <w:rsid w:val="00FD7AE5"/>
    <w:rsid w:val="010D4F6F"/>
    <w:rsid w:val="016F329F"/>
    <w:rsid w:val="018C152A"/>
    <w:rsid w:val="019B792D"/>
    <w:rsid w:val="019D115B"/>
    <w:rsid w:val="01A90B0A"/>
    <w:rsid w:val="01BA2252"/>
    <w:rsid w:val="01FE5971"/>
    <w:rsid w:val="020A5176"/>
    <w:rsid w:val="0246755A"/>
    <w:rsid w:val="028A67DC"/>
    <w:rsid w:val="02F4112F"/>
    <w:rsid w:val="0306581E"/>
    <w:rsid w:val="033C0E47"/>
    <w:rsid w:val="0341249E"/>
    <w:rsid w:val="036208AE"/>
    <w:rsid w:val="0399389A"/>
    <w:rsid w:val="03C93A2F"/>
    <w:rsid w:val="03CF642A"/>
    <w:rsid w:val="03EE3EEF"/>
    <w:rsid w:val="03F35447"/>
    <w:rsid w:val="04090D29"/>
    <w:rsid w:val="04195A00"/>
    <w:rsid w:val="0438160E"/>
    <w:rsid w:val="04A44EF6"/>
    <w:rsid w:val="04A9243E"/>
    <w:rsid w:val="0573412F"/>
    <w:rsid w:val="05863F97"/>
    <w:rsid w:val="05B9052D"/>
    <w:rsid w:val="05C53EAE"/>
    <w:rsid w:val="062033A8"/>
    <w:rsid w:val="062742CF"/>
    <w:rsid w:val="064C75F3"/>
    <w:rsid w:val="06624721"/>
    <w:rsid w:val="067F1BC4"/>
    <w:rsid w:val="06B92F42"/>
    <w:rsid w:val="06C76681"/>
    <w:rsid w:val="06ED1E86"/>
    <w:rsid w:val="06EE4206"/>
    <w:rsid w:val="06FE0384"/>
    <w:rsid w:val="076A5F83"/>
    <w:rsid w:val="07812C00"/>
    <w:rsid w:val="07824251"/>
    <w:rsid w:val="078C2E9A"/>
    <w:rsid w:val="079D7527"/>
    <w:rsid w:val="07BE5E08"/>
    <w:rsid w:val="088F0D5E"/>
    <w:rsid w:val="08A63489"/>
    <w:rsid w:val="08B651F8"/>
    <w:rsid w:val="08D11365"/>
    <w:rsid w:val="08D22394"/>
    <w:rsid w:val="08EB4EA1"/>
    <w:rsid w:val="08F33D56"/>
    <w:rsid w:val="091B377D"/>
    <w:rsid w:val="092E5190"/>
    <w:rsid w:val="09385C0D"/>
    <w:rsid w:val="095D0797"/>
    <w:rsid w:val="096609CC"/>
    <w:rsid w:val="09C3197A"/>
    <w:rsid w:val="09D755DD"/>
    <w:rsid w:val="09E632C3"/>
    <w:rsid w:val="0A037FC9"/>
    <w:rsid w:val="0A067AB9"/>
    <w:rsid w:val="0A104E7E"/>
    <w:rsid w:val="0A155D85"/>
    <w:rsid w:val="0A1B473E"/>
    <w:rsid w:val="0A1D552E"/>
    <w:rsid w:val="0A444B34"/>
    <w:rsid w:val="0A6637B0"/>
    <w:rsid w:val="0A8628A4"/>
    <w:rsid w:val="0A8D2FC4"/>
    <w:rsid w:val="0A9133AF"/>
    <w:rsid w:val="0AB15C77"/>
    <w:rsid w:val="0ADE5D3C"/>
    <w:rsid w:val="0AE55920"/>
    <w:rsid w:val="0B0E30C9"/>
    <w:rsid w:val="0B3D3E3E"/>
    <w:rsid w:val="0B3E2E09"/>
    <w:rsid w:val="0B420FC5"/>
    <w:rsid w:val="0B472137"/>
    <w:rsid w:val="0B5A64CC"/>
    <w:rsid w:val="0B6F4ED0"/>
    <w:rsid w:val="0B8B471A"/>
    <w:rsid w:val="0BB84642"/>
    <w:rsid w:val="0BBA41DD"/>
    <w:rsid w:val="0BCE4606"/>
    <w:rsid w:val="0BEB6F66"/>
    <w:rsid w:val="0BF24799"/>
    <w:rsid w:val="0C0A666B"/>
    <w:rsid w:val="0C1464BD"/>
    <w:rsid w:val="0C1E558E"/>
    <w:rsid w:val="0C233558"/>
    <w:rsid w:val="0C25691C"/>
    <w:rsid w:val="0C290057"/>
    <w:rsid w:val="0C2E0560"/>
    <w:rsid w:val="0C572706"/>
    <w:rsid w:val="0C8C699B"/>
    <w:rsid w:val="0CCC323C"/>
    <w:rsid w:val="0CD1706B"/>
    <w:rsid w:val="0D225263"/>
    <w:rsid w:val="0D335AC6"/>
    <w:rsid w:val="0D4263E3"/>
    <w:rsid w:val="0D570D57"/>
    <w:rsid w:val="0D5D70E8"/>
    <w:rsid w:val="0D612946"/>
    <w:rsid w:val="0D782A7C"/>
    <w:rsid w:val="0D7C73F5"/>
    <w:rsid w:val="0DA41B83"/>
    <w:rsid w:val="0DA71FDE"/>
    <w:rsid w:val="0DCC3FC5"/>
    <w:rsid w:val="0DD04666"/>
    <w:rsid w:val="0DD04A36"/>
    <w:rsid w:val="0EDF1AEA"/>
    <w:rsid w:val="0EEC1973"/>
    <w:rsid w:val="0F1F436A"/>
    <w:rsid w:val="0F20161D"/>
    <w:rsid w:val="0F227143"/>
    <w:rsid w:val="0F665EB2"/>
    <w:rsid w:val="0F6F0AD3"/>
    <w:rsid w:val="0F7B4AA5"/>
    <w:rsid w:val="0F953DB9"/>
    <w:rsid w:val="0FA04579"/>
    <w:rsid w:val="0FB1733A"/>
    <w:rsid w:val="0FCD6A7A"/>
    <w:rsid w:val="0FE10DAC"/>
    <w:rsid w:val="0FF25D22"/>
    <w:rsid w:val="10066A65"/>
    <w:rsid w:val="100B7BD7"/>
    <w:rsid w:val="104E4A31"/>
    <w:rsid w:val="10603F12"/>
    <w:rsid w:val="1060779A"/>
    <w:rsid w:val="106A2B50"/>
    <w:rsid w:val="106E1C0C"/>
    <w:rsid w:val="106F1380"/>
    <w:rsid w:val="109167D7"/>
    <w:rsid w:val="10A87B1C"/>
    <w:rsid w:val="10C04E65"/>
    <w:rsid w:val="10EB474A"/>
    <w:rsid w:val="10F36FE9"/>
    <w:rsid w:val="110747A8"/>
    <w:rsid w:val="11166833"/>
    <w:rsid w:val="111F404A"/>
    <w:rsid w:val="112631E6"/>
    <w:rsid w:val="11291E99"/>
    <w:rsid w:val="113C3BE2"/>
    <w:rsid w:val="11416F6F"/>
    <w:rsid w:val="1164103E"/>
    <w:rsid w:val="116E5E5A"/>
    <w:rsid w:val="11733C86"/>
    <w:rsid w:val="11A67137"/>
    <w:rsid w:val="11C0104E"/>
    <w:rsid w:val="11E76422"/>
    <w:rsid w:val="122D6C42"/>
    <w:rsid w:val="1235718D"/>
    <w:rsid w:val="125C08EE"/>
    <w:rsid w:val="128A6758"/>
    <w:rsid w:val="12E0534B"/>
    <w:rsid w:val="12E30515"/>
    <w:rsid w:val="12E50BB3"/>
    <w:rsid w:val="13474DA3"/>
    <w:rsid w:val="13575864"/>
    <w:rsid w:val="13641446"/>
    <w:rsid w:val="136F4921"/>
    <w:rsid w:val="139B74C4"/>
    <w:rsid w:val="13C06F2A"/>
    <w:rsid w:val="13DD188A"/>
    <w:rsid w:val="13E0569F"/>
    <w:rsid w:val="13F632D9"/>
    <w:rsid w:val="143174A5"/>
    <w:rsid w:val="144009DA"/>
    <w:rsid w:val="144B046B"/>
    <w:rsid w:val="147026FF"/>
    <w:rsid w:val="148137BC"/>
    <w:rsid w:val="149B30C3"/>
    <w:rsid w:val="14B22D17"/>
    <w:rsid w:val="14ED3D4F"/>
    <w:rsid w:val="1574406E"/>
    <w:rsid w:val="15E21042"/>
    <w:rsid w:val="15EE26CB"/>
    <w:rsid w:val="15F335E7"/>
    <w:rsid w:val="16050CEC"/>
    <w:rsid w:val="16135A37"/>
    <w:rsid w:val="161C2A95"/>
    <w:rsid w:val="16AF05F0"/>
    <w:rsid w:val="16C644DD"/>
    <w:rsid w:val="16D73273"/>
    <w:rsid w:val="16E557E9"/>
    <w:rsid w:val="17051824"/>
    <w:rsid w:val="17075D31"/>
    <w:rsid w:val="172C08FA"/>
    <w:rsid w:val="175C51BC"/>
    <w:rsid w:val="17852965"/>
    <w:rsid w:val="179606CE"/>
    <w:rsid w:val="17C63699"/>
    <w:rsid w:val="17EF6030"/>
    <w:rsid w:val="17F13B56"/>
    <w:rsid w:val="17F43647"/>
    <w:rsid w:val="18047D2E"/>
    <w:rsid w:val="181B5077"/>
    <w:rsid w:val="182C1032"/>
    <w:rsid w:val="18441ED8"/>
    <w:rsid w:val="18452495"/>
    <w:rsid w:val="18640274"/>
    <w:rsid w:val="18722EE9"/>
    <w:rsid w:val="187A7FF0"/>
    <w:rsid w:val="18A312F5"/>
    <w:rsid w:val="18A8690B"/>
    <w:rsid w:val="19221828"/>
    <w:rsid w:val="19232435"/>
    <w:rsid w:val="192817FA"/>
    <w:rsid w:val="194B54E8"/>
    <w:rsid w:val="194C364D"/>
    <w:rsid w:val="19836A30"/>
    <w:rsid w:val="198F0446"/>
    <w:rsid w:val="19960E59"/>
    <w:rsid w:val="19BF4B06"/>
    <w:rsid w:val="19C855DB"/>
    <w:rsid w:val="19D075C2"/>
    <w:rsid w:val="19D46414"/>
    <w:rsid w:val="19E716B5"/>
    <w:rsid w:val="19FE07AD"/>
    <w:rsid w:val="1A12131B"/>
    <w:rsid w:val="1A5F28A8"/>
    <w:rsid w:val="1A6B5E42"/>
    <w:rsid w:val="1AA933C8"/>
    <w:rsid w:val="1AC5112F"/>
    <w:rsid w:val="1B185594"/>
    <w:rsid w:val="1B1E2EB4"/>
    <w:rsid w:val="1B2C7ABC"/>
    <w:rsid w:val="1B3E70B3"/>
    <w:rsid w:val="1B502A2B"/>
    <w:rsid w:val="1B6F54BE"/>
    <w:rsid w:val="1B7B0307"/>
    <w:rsid w:val="1B7C407F"/>
    <w:rsid w:val="1C142509"/>
    <w:rsid w:val="1C4639A4"/>
    <w:rsid w:val="1C4E5B24"/>
    <w:rsid w:val="1C6B037B"/>
    <w:rsid w:val="1C6C3736"/>
    <w:rsid w:val="1C9553F8"/>
    <w:rsid w:val="1CB3003D"/>
    <w:rsid w:val="1CC052B0"/>
    <w:rsid w:val="1CD46F6C"/>
    <w:rsid w:val="1CF00880"/>
    <w:rsid w:val="1D1A76CF"/>
    <w:rsid w:val="1D1F2F14"/>
    <w:rsid w:val="1D262139"/>
    <w:rsid w:val="1D271DC8"/>
    <w:rsid w:val="1D2F75FB"/>
    <w:rsid w:val="1D5030CD"/>
    <w:rsid w:val="1D632E00"/>
    <w:rsid w:val="1D882867"/>
    <w:rsid w:val="1D8F1C13"/>
    <w:rsid w:val="1DA50519"/>
    <w:rsid w:val="1DA769B6"/>
    <w:rsid w:val="1DAA4ED3"/>
    <w:rsid w:val="1DB918CB"/>
    <w:rsid w:val="1DBC4C07"/>
    <w:rsid w:val="1DC46673"/>
    <w:rsid w:val="1DC667E2"/>
    <w:rsid w:val="1DD75402"/>
    <w:rsid w:val="1DDA6E3B"/>
    <w:rsid w:val="1DEA3522"/>
    <w:rsid w:val="1DFC5003"/>
    <w:rsid w:val="1E193E07"/>
    <w:rsid w:val="1E4744D0"/>
    <w:rsid w:val="1EA01E32"/>
    <w:rsid w:val="1EB02698"/>
    <w:rsid w:val="1EB10E9D"/>
    <w:rsid w:val="1EB978D2"/>
    <w:rsid w:val="1EBB0A1A"/>
    <w:rsid w:val="1EDC23DC"/>
    <w:rsid w:val="1F0028D1"/>
    <w:rsid w:val="1F170346"/>
    <w:rsid w:val="1F271F5F"/>
    <w:rsid w:val="1F520CB4"/>
    <w:rsid w:val="1F603ED3"/>
    <w:rsid w:val="1F6812CD"/>
    <w:rsid w:val="1F864FCF"/>
    <w:rsid w:val="1F946E5A"/>
    <w:rsid w:val="1FA53BA4"/>
    <w:rsid w:val="1FD9439E"/>
    <w:rsid w:val="1FEF3071"/>
    <w:rsid w:val="1FF163E5"/>
    <w:rsid w:val="1FFC6CCE"/>
    <w:rsid w:val="20210D51"/>
    <w:rsid w:val="203B74FB"/>
    <w:rsid w:val="20831A0C"/>
    <w:rsid w:val="20F070A1"/>
    <w:rsid w:val="21237107"/>
    <w:rsid w:val="215D5254"/>
    <w:rsid w:val="216B2BCB"/>
    <w:rsid w:val="217E63CC"/>
    <w:rsid w:val="21906CA5"/>
    <w:rsid w:val="219072C7"/>
    <w:rsid w:val="21E80691"/>
    <w:rsid w:val="21ED3EE6"/>
    <w:rsid w:val="221C2118"/>
    <w:rsid w:val="22590C76"/>
    <w:rsid w:val="226118D9"/>
    <w:rsid w:val="22873AA4"/>
    <w:rsid w:val="22965A26"/>
    <w:rsid w:val="22AD0757"/>
    <w:rsid w:val="22B20386"/>
    <w:rsid w:val="22B365D8"/>
    <w:rsid w:val="22D718B2"/>
    <w:rsid w:val="22EF552E"/>
    <w:rsid w:val="22FC38F4"/>
    <w:rsid w:val="23021A8B"/>
    <w:rsid w:val="23026016"/>
    <w:rsid w:val="2309269C"/>
    <w:rsid w:val="230C7A96"/>
    <w:rsid w:val="231045D3"/>
    <w:rsid w:val="23297026"/>
    <w:rsid w:val="233C2A9D"/>
    <w:rsid w:val="2356012C"/>
    <w:rsid w:val="23E313B8"/>
    <w:rsid w:val="23ED1676"/>
    <w:rsid w:val="23F252C0"/>
    <w:rsid w:val="24002CCB"/>
    <w:rsid w:val="240457BD"/>
    <w:rsid w:val="24600792"/>
    <w:rsid w:val="24C3440A"/>
    <w:rsid w:val="24CE594B"/>
    <w:rsid w:val="24F353B2"/>
    <w:rsid w:val="24FA6740"/>
    <w:rsid w:val="24FE77F3"/>
    <w:rsid w:val="251D626C"/>
    <w:rsid w:val="253B0B07"/>
    <w:rsid w:val="25493224"/>
    <w:rsid w:val="25E62821"/>
    <w:rsid w:val="25F74A2E"/>
    <w:rsid w:val="26037179"/>
    <w:rsid w:val="26156E08"/>
    <w:rsid w:val="263F224F"/>
    <w:rsid w:val="26492DAF"/>
    <w:rsid w:val="26606A77"/>
    <w:rsid w:val="268470F8"/>
    <w:rsid w:val="26946721"/>
    <w:rsid w:val="26B97F35"/>
    <w:rsid w:val="26C62652"/>
    <w:rsid w:val="27383550"/>
    <w:rsid w:val="27565BF8"/>
    <w:rsid w:val="27612000"/>
    <w:rsid w:val="27634177"/>
    <w:rsid w:val="276D7D75"/>
    <w:rsid w:val="277515F3"/>
    <w:rsid w:val="27983FEE"/>
    <w:rsid w:val="27A24E6D"/>
    <w:rsid w:val="27A47FDD"/>
    <w:rsid w:val="27EB002E"/>
    <w:rsid w:val="28081174"/>
    <w:rsid w:val="281A4A03"/>
    <w:rsid w:val="28201A72"/>
    <w:rsid w:val="28235FAE"/>
    <w:rsid w:val="2849353B"/>
    <w:rsid w:val="286D547B"/>
    <w:rsid w:val="287B7B98"/>
    <w:rsid w:val="289360AA"/>
    <w:rsid w:val="28AD4A90"/>
    <w:rsid w:val="28C74B35"/>
    <w:rsid w:val="28CF4E13"/>
    <w:rsid w:val="28E219C5"/>
    <w:rsid w:val="28E509A8"/>
    <w:rsid w:val="28E93E0F"/>
    <w:rsid w:val="28F20B9A"/>
    <w:rsid w:val="28FB2A87"/>
    <w:rsid w:val="29234C51"/>
    <w:rsid w:val="293B10D5"/>
    <w:rsid w:val="295E6B72"/>
    <w:rsid w:val="29693E94"/>
    <w:rsid w:val="29726700"/>
    <w:rsid w:val="29791BFE"/>
    <w:rsid w:val="298241DA"/>
    <w:rsid w:val="29997709"/>
    <w:rsid w:val="29D22ED3"/>
    <w:rsid w:val="29F01EC0"/>
    <w:rsid w:val="2A2C4D44"/>
    <w:rsid w:val="2A390483"/>
    <w:rsid w:val="2A46752F"/>
    <w:rsid w:val="2A5C1303"/>
    <w:rsid w:val="2A7853CD"/>
    <w:rsid w:val="2A8D3BB3"/>
    <w:rsid w:val="2ACF5F79"/>
    <w:rsid w:val="2B1C6CE5"/>
    <w:rsid w:val="2B275DB5"/>
    <w:rsid w:val="2B45623B"/>
    <w:rsid w:val="2B681F2A"/>
    <w:rsid w:val="2B711A69"/>
    <w:rsid w:val="2B77111E"/>
    <w:rsid w:val="2B794137"/>
    <w:rsid w:val="2B7A22E2"/>
    <w:rsid w:val="2B7D3C27"/>
    <w:rsid w:val="2B7E5B63"/>
    <w:rsid w:val="2B98280F"/>
    <w:rsid w:val="2BA61037"/>
    <w:rsid w:val="2BDB13B0"/>
    <w:rsid w:val="2BE07D12"/>
    <w:rsid w:val="2BED20BA"/>
    <w:rsid w:val="2BEE68D3"/>
    <w:rsid w:val="2BFF63EA"/>
    <w:rsid w:val="2C4F5EBF"/>
    <w:rsid w:val="2C624BCB"/>
    <w:rsid w:val="2C6425E2"/>
    <w:rsid w:val="2C742D57"/>
    <w:rsid w:val="2C98683F"/>
    <w:rsid w:val="2D012636"/>
    <w:rsid w:val="2D1623D7"/>
    <w:rsid w:val="2D483DC1"/>
    <w:rsid w:val="2D9E043E"/>
    <w:rsid w:val="2DB66F7C"/>
    <w:rsid w:val="2DF06932"/>
    <w:rsid w:val="2DF6381D"/>
    <w:rsid w:val="2DF92093"/>
    <w:rsid w:val="2DFF6B75"/>
    <w:rsid w:val="2E0C4DEE"/>
    <w:rsid w:val="2E3D4AAA"/>
    <w:rsid w:val="2E425882"/>
    <w:rsid w:val="2E6054F4"/>
    <w:rsid w:val="2E6E3D4C"/>
    <w:rsid w:val="2E7D41D0"/>
    <w:rsid w:val="2E861045"/>
    <w:rsid w:val="2E8B665B"/>
    <w:rsid w:val="2EA944D2"/>
    <w:rsid w:val="2EEA15D4"/>
    <w:rsid w:val="2F415E35"/>
    <w:rsid w:val="2F792957"/>
    <w:rsid w:val="2F875074"/>
    <w:rsid w:val="2FB90FA6"/>
    <w:rsid w:val="2FD46B82"/>
    <w:rsid w:val="300B7369"/>
    <w:rsid w:val="30446AC1"/>
    <w:rsid w:val="30C909D7"/>
    <w:rsid w:val="30DD6A5E"/>
    <w:rsid w:val="30ED4EF1"/>
    <w:rsid w:val="310E0E7D"/>
    <w:rsid w:val="31114A87"/>
    <w:rsid w:val="3115045E"/>
    <w:rsid w:val="31224929"/>
    <w:rsid w:val="314C327A"/>
    <w:rsid w:val="316B4522"/>
    <w:rsid w:val="31973569"/>
    <w:rsid w:val="31DC5891"/>
    <w:rsid w:val="31EE13DB"/>
    <w:rsid w:val="321F2FC9"/>
    <w:rsid w:val="324A223F"/>
    <w:rsid w:val="329F0927"/>
    <w:rsid w:val="32B53042"/>
    <w:rsid w:val="32FA790B"/>
    <w:rsid w:val="32FD11AA"/>
    <w:rsid w:val="33092244"/>
    <w:rsid w:val="330F71A0"/>
    <w:rsid w:val="334F40FB"/>
    <w:rsid w:val="3359251C"/>
    <w:rsid w:val="336244FF"/>
    <w:rsid w:val="338D077F"/>
    <w:rsid w:val="340D18C0"/>
    <w:rsid w:val="340D366E"/>
    <w:rsid w:val="341C57EF"/>
    <w:rsid w:val="344277BC"/>
    <w:rsid w:val="34474DD2"/>
    <w:rsid w:val="34565015"/>
    <w:rsid w:val="34732160"/>
    <w:rsid w:val="34806536"/>
    <w:rsid w:val="34991CDD"/>
    <w:rsid w:val="34A02734"/>
    <w:rsid w:val="34CC1762"/>
    <w:rsid w:val="34D97E94"/>
    <w:rsid w:val="35096C22"/>
    <w:rsid w:val="3538715B"/>
    <w:rsid w:val="353D2096"/>
    <w:rsid w:val="357760F1"/>
    <w:rsid w:val="35880EEA"/>
    <w:rsid w:val="3599762C"/>
    <w:rsid w:val="35C30488"/>
    <w:rsid w:val="35EB5C31"/>
    <w:rsid w:val="35FC1151"/>
    <w:rsid w:val="35FE3BB6"/>
    <w:rsid w:val="36544719"/>
    <w:rsid w:val="366E50DA"/>
    <w:rsid w:val="36CA7953"/>
    <w:rsid w:val="3702282A"/>
    <w:rsid w:val="370F76FD"/>
    <w:rsid w:val="373A6E70"/>
    <w:rsid w:val="37436ACA"/>
    <w:rsid w:val="375B6AE7"/>
    <w:rsid w:val="37620175"/>
    <w:rsid w:val="376C4B50"/>
    <w:rsid w:val="377F4883"/>
    <w:rsid w:val="37C443DA"/>
    <w:rsid w:val="37DC1CD5"/>
    <w:rsid w:val="37F92887"/>
    <w:rsid w:val="37FB6A05"/>
    <w:rsid w:val="37FC2378"/>
    <w:rsid w:val="38190E02"/>
    <w:rsid w:val="3826768F"/>
    <w:rsid w:val="382B1DE8"/>
    <w:rsid w:val="38341B11"/>
    <w:rsid w:val="383733B0"/>
    <w:rsid w:val="38636FD4"/>
    <w:rsid w:val="38767A34"/>
    <w:rsid w:val="3878208E"/>
    <w:rsid w:val="38883C0B"/>
    <w:rsid w:val="389C53E4"/>
    <w:rsid w:val="38AC5B4C"/>
    <w:rsid w:val="38B7760F"/>
    <w:rsid w:val="38C22C79"/>
    <w:rsid w:val="395D52B1"/>
    <w:rsid w:val="396C52DB"/>
    <w:rsid w:val="39742D64"/>
    <w:rsid w:val="397877DC"/>
    <w:rsid w:val="39860DF8"/>
    <w:rsid w:val="39882115"/>
    <w:rsid w:val="39A23B1F"/>
    <w:rsid w:val="39AF176A"/>
    <w:rsid w:val="39C23EF2"/>
    <w:rsid w:val="39D37108"/>
    <w:rsid w:val="3A00289B"/>
    <w:rsid w:val="3A59760D"/>
    <w:rsid w:val="3A6A181A"/>
    <w:rsid w:val="3A944AF1"/>
    <w:rsid w:val="3AB57F4E"/>
    <w:rsid w:val="3ABD20BC"/>
    <w:rsid w:val="3AC802EF"/>
    <w:rsid w:val="3AD24D52"/>
    <w:rsid w:val="3ADE3FB6"/>
    <w:rsid w:val="3B424545"/>
    <w:rsid w:val="3B514788"/>
    <w:rsid w:val="3B9A7EDD"/>
    <w:rsid w:val="3BD62E40"/>
    <w:rsid w:val="3BD86C58"/>
    <w:rsid w:val="3BDC0FD0"/>
    <w:rsid w:val="3BE949C1"/>
    <w:rsid w:val="3BF70E8C"/>
    <w:rsid w:val="3C4936B2"/>
    <w:rsid w:val="3C4F6F1A"/>
    <w:rsid w:val="3C5E0F0B"/>
    <w:rsid w:val="3C824BB9"/>
    <w:rsid w:val="3C8666B4"/>
    <w:rsid w:val="3CA1704A"/>
    <w:rsid w:val="3CAB1C76"/>
    <w:rsid w:val="3CD74622"/>
    <w:rsid w:val="3CF11D7F"/>
    <w:rsid w:val="3D4218E5"/>
    <w:rsid w:val="3D622C7D"/>
    <w:rsid w:val="3D653EC4"/>
    <w:rsid w:val="3D752FC2"/>
    <w:rsid w:val="3D915310"/>
    <w:rsid w:val="3D931088"/>
    <w:rsid w:val="3DD11BB1"/>
    <w:rsid w:val="3DE73182"/>
    <w:rsid w:val="3E6F56EF"/>
    <w:rsid w:val="3E834C59"/>
    <w:rsid w:val="3E8D3D29"/>
    <w:rsid w:val="3EC55271"/>
    <w:rsid w:val="3F0E7807"/>
    <w:rsid w:val="3F212082"/>
    <w:rsid w:val="3F23468E"/>
    <w:rsid w:val="3F340649"/>
    <w:rsid w:val="3F43088C"/>
    <w:rsid w:val="3F4A1C1A"/>
    <w:rsid w:val="3F610EDD"/>
    <w:rsid w:val="3F892743"/>
    <w:rsid w:val="3FA72BC9"/>
    <w:rsid w:val="3FB850D9"/>
    <w:rsid w:val="3FBC149B"/>
    <w:rsid w:val="3FC2005E"/>
    <w:rsid w:val="3FD634AE"/>
    <w:rsid w:val="3FE756BB"/>
    <w:rsid w:val="3FEC2CD2"/>
    <w:rsid w:val="3FEE6A4A"/>
    <w:rsid w:val="4001677D"/>
    <w:rsid w:val="400B05F7"/>
    <w:rsid w:val="40251D40"/>
    <w:rsid w:val="405006D8"/>
    <w:rsid w:val="407A02DD"/>
    <w:rsid w:val="4081166C"/>
    <w:rsid w:val="40B76E3C"/>
    <w:rsid w:val="40C21036"/>
    <w:rsid w:val="40CB0B39"/>
    <w:rsid w:val="40CD2B03"/>
    <w:rsid w:val="40D06E36"/>
    <w:rsid w:val="40D24A15"/>
    <w:rsid w:val="40D37D19"/>
    <w:rsid w:val="40E34A44"/>
    <w:rsid w:val="40FB7670"/>
    <w:rsid w:val="4105404B"/>
    <w:rsid w:val="410905BE"/>
    <w:rsid w:val="411E0B85"/>
    <w:rsid w:val="412B12FB"/>
    <w:rsid w:val="41320BB8"/>
    <w:rsid w:val="413F17F0"/>
    <w:rsid w:val="414845C1"/>
    <w:rsid w:val="41553F7A"/>
    <w:rsid w:val="41981549"/>
    <w:rsid w:val="421A5BDB"/>
    <w:rsid w:val="422E75D1"/>
    <w:rsid w:val="426C1EA8"/>
    <w:rsid w:val="426E79CE"/>
    <w:rsid w:val="42750BB3"/>
    <w:rsid w:val="428321EF"/>
    <w:rsid w:val="428471F1"/>
    <w:rsid w:val="429A368A"/>
    <w:rsid w:val="42A6360C"/>
    <w:rsid w:val="42A81132"/>
    <w:rsid w:val="42D068DB"/>
    <w:rsid w:val="42D70F45"/>
    <w:rsid w:val="42E27411"/>
    <w:rsid w:val="42EB54C2"/>
    <w:rsid w:val="432B3B11"/>
    <w:rsid w:val="432E3C17"/>
    <w:rsid w:val="433848E7"/>
    <w:rsid w:val="43670FED"/>
    <w:rsid w:val="43770B04"/>
    <w:rsid w:val="437E6337"/>
    <w:rsid w:val="439C0C1F"/>
    <w:rsid w:val="43B5667A"/>
    <w:rsid w:val="43CE1D1D"/>
    <w:rsid w:val="43D924D7"/>
    <w:rsid w:val="43E837B0"/>
    <w:rsid w:val="43F12F34"/>
    <w:rsid w:val="43F829C4"/>
    <w:rsid w:val="449776B0"/>
    <w:rsid w:val="44A71E85"/>
    <w:rsid w:val="45097E82"/>
    <w:rsid w:val="459308C3"/>
    <w:rsid w:val="45A85719"/>
    <w:rsid w:val="45C931B9"/>
    <w:rsid w:val="45F36251"/>
    <w:rsid w:val="45FB744E"/>
    <w:rsid w:val="4632659C"/>
    <w:rsid w:val="464279A4"/>
    <w:rsid w:val="464753FC"/>
    <w:rsid w:val="46517D32"/>
    <w:rsid w:val="46592743"/>
    <w:rsid w:val="467F03FC"/>
    <w:rsid w:val="468518BF"/>
    <w:rsid w:val="46B04A59"/>
    <w:rsid w:val="46F227B8"/>
    <w:rsid w:val="47174AD8"/>
    <w:rsid w:val="471F09BB"/>
    <w:rsid w:val="47680CCB"/>
    <w:rsid w:val="476B4E24"/>
    <w:rsid w:val="479A3013"/>
    <w:rsid w:val="47CC58C3"/>
    <w:rsid w:val="47F46BC7"/>
    <w:rsid w:val="48074B4D"/>
    <w:rsid w:val="4819662E"/>
    <w:rsid w:val="481E4D2E"/>
    <w:rsid w:val="482B07DA"/>
    <w:rsid w:val="48566EA7"/>
    <w:rsid w:val="4866384A"/>
    <w:rsid w:val="48816A33"/>
    <w:rsid w:val="488321FC"/>
    <w:rsid w:val="48967C7F"/>
    <w:rsid w:val="48A61241"/>
    <w:rsid w:val="48AD6F34"/>
    <w:rsid w:val="48B33C17"/>
    <w:rsid w:val="48D07BD4"/>
    <w:rsid w:val="48DA2590"/>
    <w:rsid w:val="48DA577A"/>
    <w:rsid w:val="48E21116"/>
    <w:rsid w:val="48F01094"/>
    <w:rsid w:val="48FB0B79"/>
    <w:rsid w:val="4905509A"/>
    <w:rsid w:val="492643AE"/>
    <w:rsid w:val="493078C5"/>
    <w:rsid w:val="493C05A9"/>
    <w:rsid w:val="49437E06"/>
    <w:rsid w:val="49463453"/>
    <w:rsid w:val="49470F79"/>
    <w:rsid w:val="49B341B6"/>
    <w:rsid w:val="49DE7B2F"/>
    <w:rsid w:val="49E65525"/>
    <w:rsid w:val="4A18529C"/>
    <w:rsid w:val="4A1E354F"/>
    <w:rsid w:val="4A235542"/>
    <w:rsid w:val="4A253068"/>
    <w:rsid w:val="4A25750C"/>
    <w:rsid w:val="4A301A0D"/>
    <w:rsid w:val="4A381B21"/>
    <w:rsid w:val="4A7D4C52"/>
    <w:rsid w:val="4A8F4985"/>
    <w:rsid w:val="4AA956FA"/>
    <w:rsid w:val="4ABE526B"/>
    <w:rsid w:val="4ADF53D0"/>
    <w:rsid w:val="4B007631"/>
    <w:rsid w:val="4B137364"/>
    <w:rsid w:val="4B1D01E3"/>
    <w:rsid w:val="4B2B6413"/>
    <w:rsid w:val="4B590E71"/>
    <w:rsid w:val="4B683330"/>
    <w:rsid w:val="4B6C24F0"/>
    <w:rsid w:val="4BFE6267"/>
    <w:rsid w:val="4C1C049B"/>
    <w:rsid w:val="4C220B74"/>
    <w:rsid w:val="4C5377F9"/>
    <w:rsid w:val="4C8A7526"/>
    <w:rsid w:val="4C8F3363"/>
    <w:rsid w:val="4CBD1C7E"/>
    <w:rsid w:val="4CE74F4D"/>
    <w:rsid w:val="4CE948F5"/>
    <w:rsid w:val="4D0A4797"/>
    <w:rsid w:val="4D384B90"/>
    <w:rsid w:val="4D3B7C96"/>
    <w:rsid w:val="4D5B700E"/>
    <w:rsid w:val="4DB2184A"/>
    <w:rsid w:val="4DC03108"/>
    <w:rsid w:val="4DE560B8"/>
    <w:rsid w:val="4DF74D1B"/>
    <w:rsid w:val="4E0566F8"/>
    <w:rsid w:val="4E2D2E33"/>
    <w:rsid w:val="4E3221F7"/>
    <w:rsid w:val="4E6B4C95"/>
    <w:rsid w:val="4E7E71EB"/>
    <w:rsid w:val="4E9040B9"/>
    <w:rsid w:val="4E975520"/>
    <w:rsid w:val="4EDB463D"/>
    <w:rsid w:val="4EF23735"/>
    <w:rsid w:val="4EF35A1F"/>
    <w:rsid w:val="4EFC389E"/>
    <w:rsid w:val="4F447A58"/>
    <w:rsid w:val="4F460556"/>
    <w:rsid w:val="4F701171"/>
    <w:rsid w:val="4FC43323"/>
    <w:rsid w:val="50047BC4"/>
    <w:rsid w:val="50111814"/>
    <w:rsid w:val="501211BC"/>
    <w:rsid w:val="501778F7"/>
    <w:rsid w:val="501F55F2"/>
    <w:rsid w:val="50224CDB"/>
    <w:rsid w:val="50395ABF"/>
    <w:rsid w:val="506F328F"/>
    <w:rsid w:val="50897C3C"/>
    <w:rsid w:val="508A631B"/>
    <w:rsid w:val="50AD05F4"/>
    <w:rsid w:val="50DE6667"/>
    <w:rsid w:val="50E20D9D"/>
    <w:rsid w:val="512F6EC2"/>
    <w:rsid w:val="51352C37"/>
    <w:rsid w:val="51392FC0"/>
    <w:rsid w:val="514E0864"/>
    <w:rsid w:val="515E0E2C"/>
    <w:rsid w:val="516375F5"/>
    <w:rsid w:val="518A5EA7"/>
    <w:rsid w:val="51AA116A"/>
    <w:rsid w:val="51B00003"/>
    <w:rsid w:val="51B0094E"/>
    <w:rsid w:val="51B11685"/>
    <w:rsid w:val="51D42C95"/>
    <w:rsid w:val="51F223CA"/>
    <w:rsid w:val="5202628D"/>
    <w:rsid w:val="520E5057"/>
    <w:rsid w:val="520F5C02"/>
    <w:rsid w:val="5221680B"/>
    <w:rsid w:val="52362075"/>
    <w:rsid w:val="52552958"/>
    <w:rsid w:val="525766EF"/>
    <w:rsid w:val="5289067D"/>
    <w:rsid w:val="530D6BE2"/>
    <w:rsid w:val="532145E9"/>
    <w:rsid w:val="532C35FB"/>
    <w:rsid w:val="53571E98"/>
    <w:rsid w:val="536227DB"/>
    <w:rsid w:val="5363629A"/>
    <w:rsid w:val="53723CD6"/>
    <w:rsid w:val="53935379"/>
    <w:rsid w:val="53AB1EBF"/>
    <w:rsid w:val="53B611D5"/>
    <w:rsid w:val="53C07F63"/>
    <w:rsid w:val="53C41B44"/>
    <w:rsid w:val="53D17CA8"/>
    <w:rsid w:val="53DB365B"/>
    <w:rsid w:val="53DE791F"/>
    <w:rsid w:val="543534D1"/>
    <w:rsid w:val="543F2D91"/>
    <w:rsid w:val="54411979"/>
    <w:rsid w:val="544B4013"/>
    <w:rsid w:val="5475399D"/>
    <w:rsid w:val="548F1073"/>
    <w:rsid w:val="549561E9"/>
    <w:rsid w:val="54C625D1"/>
    <w:rsid w:val="54DF1675"/>
    <w:rsid w:val="54F72943"/>
    <w:rsid w:val="55234733"/>
    <w:rsid w:val="55266AFD"/>
    <w:rsid w:val="55546EF7"/>
    <w:rsid w:val="55780E38"/>
    <w:rsid w:val="55794BB0"/>
    <w:rsid w:val="55B67488"/>
    <w:rsid w:val="55B711B8"/>
    <w:rsid w:val="55B8083D"/>
    <w:rsid w:val="55D909B9"/>
    <w:rsid w:val="55FD5FFD"/>
    <w:rsid w:val="56023A77"/>
    <w:rsid w:val="562763BA"/>
    <w:rsid w:val="564F5ABF"/>
    <w:rsid w:val="565076BF"/>
    <w:rsid w:val="56742890"/>
    <w:rsid w:val="5714060E"/>
    <w:rsid w:val="572954B2"/>
    <w:rsid w:val="575C2093"/>
    <w:rsid w:val="57945CD1"/>
    <w:rsid w:val="57C8256B"/>
    <w:rsid w:val="57CA63B1"/>
    <w:rsid w:val="57F139A6"/>
    <w:rsid w:val="58003366"/>
    <w:rsid w:val="583707F7"/>
    <w:rsid w:val="585D60C3"/>
    <w:rsid w:val="586D648B"/>
    <w:rsid w:val="587162C9"/>
    <w:rsid w:val="587578B0"/>
    <w:rsid w:val="58A367BB"/>
    <w:rsid w:val="58E30CBE"/>
    <w:rsid w:val="58F44C79"/>
    <w:rsid w:val="592866D1"/>
    <w:rsid w:val="597B2CA5"/>
    <w:rsid w:val="59995CA5"/>
    <w:rsid w:val="59CF1242"/>
    <w:rsid w:val="59D800F7"/>
    <w:rsid w:val="5A037DBC"/>
    <w:rsid w:val="5A1B0D30"/>
    <w:rsid w:val="5A24333C"/>
    <w:rsid w:val="5A312D8C"/>
    <w:rsid w:val="5A470DD9"/>
    <w:rsid w:val="5A4C2893"/>
    <w:rsid w:val="5A7823DA"/>
    <w:rsid w:val="5A8C7BCC"/>
    <w:rsid w:val="5A907813"/>
    <w:rsid w:val="5AA219DE"/>
    <w:rsid w:val="5AEB5017"/>
    <w:rsid w:val="5B50627E"/>
    <w:rsid w:val="5B7729C2"/>
    <w:rsid w:val="5B79457C"/>
    <w:rsid w:val="5BA109BC"/>
    <w:rsid w:val="5BB47F86"/>
    <w:rsid w:val="5BFD7D84"/>
    <w:rsid w:val="5C0C58DA"/>
    <w:rsid w:val="5C2C64D8"/>
    <w:rsid w:val="5C4B6B03"/>
    <w:rsid w:val="5C5D2B35"/>
    <w:rsid w:val="5C653798"/>
    <w:rsid w:val="5C7568F1"/>
    <w:rsid w:val="5C7B745F"/>
    <w:rsid w:val="5C960840"/>
    <w:rsid w:val="5CA61FE4"/>
    <w:rsid w:val="5CDC7EFE"/>
    <w:rsid w:val="5D2D5EC6"/>
    <w:rsid w:val="5D3B0079"/>
    <w:rsid w:val="5D4930BA"/>
    <w:rsid w:val="5D4E646B"/>
    <w:rsid w:val="5D5418FE"/>
    <w:rsid w:val="5D550132"/>
    <w:rsid w:val="5D551A5E"/>
    <w:rsid w:val="5D562CB2"/>
    <w:rsid w:val="5D6121B1"/>
    <w:rsid w:val="5D6B2D4E"/>
    <w:rsid w:val="5D890602"/>
    <w:rsid w:val="5DA134CD"/>
    <w:rsid w:val="5DB26EB1"/>
    <w:rsid w:val="5DB449D7"/>
    <w:rsid w:val="5DBA7B13"/>
    <w:rsid w:val="5DC65CED"/>
    <w:rsid w:val="5DEF5A0F"/>
    <w:rsid w:val="5DF9063C"/>
    <w:rsid w:val="5E021B2B"/>
    <w:rsid w:val="5E021BE6"/>
    <w:rsid w:val="5E197C49"/>
    <w:rsid w:val="5E282CCF"/>
    <w:rsid w:val="5E4B7A14"/>
    <w:rsid w:val="5EA70098"/>
    <w:rsid w:val="5EAE76B7"/>
    <w:rsid w:val="5EAF150A"/>
    <w:rsid w:val="5EC424E3"/>
    <w:rsid w:val="5EC63B2A"/>
    <w:rsid w:val="5ED13367"/>
    <w:rsid w:val="5F630463"/>
    <w:rsid w:val="5FAD0D7A"/>
    <w:rsid w:val="5FC25337"/>
    <w:rsid w:val="5FDC7C4C"/>
    <w:rsid w:val="5FE13DD4"/>
    <w:rsid w:val="5FF37583"/>
    <w:rsid w:val="60065292"/>
    <w:rsid w:val="60340051"/>
    <w:rsid w:val="603616BA"/>
    <w:rsid w:val="603F3459"/>
    <w:rsid w:val="60673F83"/>
    <w:rsid w:val="60816918"/>
    <w:rsid w:val="60A05AA7"/>
    <w:rsid w:val="60B553C9"/>
    <w:rsid w:val="60B62A21"/>
    <w:rsid w:val="61021EFD"/>
    <w:rsid w:val="6109328C"/>
    <w:rsid w:val="610C0AC7"/>
    <w:rsid w:val="6110461A"/>
    <w:rsid w:val="613E7694"/>
    <w:rsid w:val="618154D4"/>
    <w:rsid w:val="61831D33"/>
    <w:rsid w:val="6193125E"/>
    <w:rsid w:val="61AC3545"/>
    <w:rsid w:val="61F21F72"/>
    <w:rsid w:val="6212744C"/>
    <w:rsid w:val="625A7327"/>
    <w:rsid w:val="62691B04"/>
    <w:rsid w:val="629504EF"/>
    <w:rsid w:val="62AA1E1F"/>
    <w:rsid w:val="62CA20B6"/>
    <w:rsid w:val="62D81168"/>
    <w:rsid w:val="62DD422B"/>
    <w:rsid w:val="63350368"/>
    <w:rsid w:val="63377C30"/>
    <w:rsid w:val="63494408"/>
    <w:rsid w:val="63690012"/>
    <w:rsid w:val="63A6642A"/>
    <w:rsid w:val="63AA5960"/>
    <w:rsid w:val="63B514A9"/>
    <w:rsid w:val="63B75221"/>
    <w:rsid w:val="63BE035D"/>
    <w:rsid w:val="63E61662"/>
    <w:rsid w:val="641A130C"/>
    <w:rsid w:val="64264155"/>
    <w:rsid w:val="645A4B51"/>
    <w:rsid w:val="647A4AC8"/>
    <w:rsid w:val="647C1FC7"/>
    <w:rsid w:val="648C045C"/>
    <w:rsid w:val="64A03E97"/>
    <w:rsid w:val="64A7700D"/>
    <w:rsid w:val="64F733FB"/>
    <w:rsid w:val="650E6577"/>
    <w:rsid w:val="65516FAF"/>
    <w:rsid w:val="656579AF"/>
    <w:rsid w:val="658B3688"/>
    <w:rsid w:val="659D0447"/>
    <w:rsid w:val="65B51E93"/>
    <w:rsid w:val="65B732B6"/>
    <w:rsid w:val="65B97A43"/>
    <w:rsid w:val="65E06FC3"/>
    <w:rsid w:val="65EE47FE"/>
    <w:rsid w:val="660404C6"/>
    <w:rsid w:val="662E4F41"/>
    <w:rsid w:val="6643057B"/>
    <w:rsid w:val="66560D21"/>
    <w:rsid w:val="665E5A2D"/>
    <w:rsid w:val="6662772B"/>
    <w:rsid w:val="66811B16"/>
    <w:rsid w:val="66B612D2"/>
    <w:rsid w:val="66BC7DEC"/>
    <w:rsid w:val="66BE31F6"/>
    <w:rsid w:val="66E60851"/>
    <w:rsid w:val="66F71169"/>
    <w:rsid w:val="672C55DE"/>
    <w:rsid w:val="673D0897"/>
    <w:rsid w:val="6740552D"/>
    <w:rsid w:val="67654512"/>
    <w:rsid w:val="67675304"/>
    <w:rsid w:val="67770271"/>
    <w:rsid w:val="6786252D"/>
    <w:rsid w:val="679E74F8"/>
    <w:rsid w:val="67A71109"/>
    <w:rsid w:val="67BC1D30"/>
    <w:rsid w:val="67C47F0C"/>
    <w:rsid w:val="68117C0A"/>
    <w:rsid w:val="68310EB8"/>
    <w:rsid w:val="6841330B"/>
    <w:rsid w:val="68444BA9"/>
    <w:rsid w:val="6852512D"/>
    <w:rsid w:val="687A681D"/>
    <w:rsid w:val="687C07E7"/>
    <w:rsid w:val="68AF4FD2"/>
    <w:rsid w:val="68CA1553"/>
    <w:rsid w:val="68F2396D"/>
    <w:rsid w:val="68F366C9"/>
    <w:rsid w:val="68FD1C09"/>
    <w:rsid w:val="68FF7D6B"/>
    <w:rsid w:val="69022B1A"/>
    <w:rsid w:val="69061253"/>
    <w:rsid w:val="692E1137"/>
    <w:rsid w:val="69333535"/>
    <w:rsid w:val="69403FFD"/>
    <w:rsid w:val="694F1A58"/>
    <w:rsid w:val="69502F14"/>
    <w:rsid w:val="6965127B"/>
    <w:rsid w:val="696A706C"/>
    <w:rsid w:val="699E10DD"/>
    <w:rsid w:val="69AB2B19"/>
    <w:rsid w:val="69B30239"/>
    <w:rsid w:val="69B47B0D"/>
    <w:rsid w:val="69C02956"/>
    <w:rsid w:val="69D361E5"/>
    <w:rsid w:val="69E4657A"/>
    <w:rsid w:val="69F96646"/>
    <w:rsid w:val="6A4E1D0F"/>
    <w:rsid w:val="6A5923BA"/>
    <w:rsid w:val="6AAE4F90"/>
    <w:rsid w:val="6ACF2E50"/>
    <w:rsid w:val="6AD37223"/>
    <w:rsid w:val="6ADA5212"/>
    <w:rsid w:val="6AF328F6"/>
    <w:rsid w:val="6AFB1D60"/>
    <w:rsid w:val="6B272A3A"/>
    <w:rsid w:val="6B3D24B0"/>
    <w:rsid w:val="6B607F4C"/>
    <w:rsid w:val="6BAA5F82"/>
    <w:rsid w:val="6BAF34DD"/>
    <w:rsid w:val="6BD237BA"/>
    <w:rsid w:val="6C1B5205"/>
    <w:rsid w:val="6C2216A6"/>
    <w:rsid w:val="6C4B4CC6"/>
    <w:rsid w:val="6C4E4249"/>
    <w:rsid w:val="6C7D20BE"/>
    <w:rsid w:val="6C7F08A6"/>
    <w:rsid w:val="6C983716"/>
    <w:rsid w:val="6CBE13CE"/>
    <w:rsid w:val="6CDA788A"/>
    <w:rsid w:val="6CDE411D"/>
    <w:rsid w:val="6CDF0296"/>
    <w:rsid w:val="6D301158"/>
    <w:rsid w:val="6D464F20"/>
    <w:rsid w:val="6D997745"/>
    <w:rsid w:val="6DA13330"/>
    <w:rsid w:val="6DAE1443"/>
    <w:rsid w:val="6DB36A59"/>
    <w:rsid w:val="6DB427D1"/>
    <w:rsid w:val="6DCC7B1B"/>
    <w:rsid w:val="6DD63018"/>
    <w:rsid w:val="6DD662A4"/>
    <w:rsid w:val="6DE44E65"/>
    <w:rsid w:val="6DE519CE"/>
    <w:rsid w:val="6DE63302"/>
    <w:rsid w:val="6DF95AA9"/>
    <w:rsid w:val="6E364678"/>
    <w:rsid w:val="6E4B503C"/>
    <w:rsid w:val="6E560EC3"/>
    <w:rsid w:val="6E805B45"/>
    <w:rsid w:val="6E832CB4"/>
    <w:rsid w:val="6E860FB1"/>
    <w:rsid w:val="6E9248C1"/>
    <w:rsid w:val="6EB20ABF"/>
    <w:rsid w:val="6EC466C2"/>
    <w:rsid w:val="6EDA6267"/>
    <w:rsid w:val="6EE75CF6"/>
    <w:rsid w:val="6EEA775A"/>
    <w:rsid w:val="6F437BA9"/>
    <w:rsid w:val="6F5478EE"/>
    <w:rsid w:val="6F55769C"/>
    <w:rsid w:val="6F6B5112"/>
    <w:rsid w:val="6FA50623"/>
    <w:rsid w:val="6FB24AEE"/>
    <w:rsid w:val="6FC61156"/>
    <w:rsid w:val="6FD7501A"/>
    <w:rsid w:val="6FF13F65"/>
    <w:rsid w:val="6FFA5B46"/>
    <w:rsid w:val="70027824"/>
    <w:rsid w:val="70336D28"/>
    <w:rsid w:val="703E6382"/>
    <w:rsid w:val="703F2264"/>
    <w:rsid w:val="70910BA8"/>
    <w:rsid w:val="709F1517"/>
    <w:rsid w:val="70A6225D"/>
    <w:rsid w:val="70AD73F2"/>
    <w:rsid w:val="70BC1D4E"/>
    <w:rsid w:val="70C745CA"/>
    <w:rsid w:val="70E21403"/>
    <w:rsid w:val="710B44B6"/>
    <w:rsid w:val="7140539C"/>
    <w:rsid w:val="717E2EDA"/>
    <w:rsid w:val="71946BA2"/>
    <w:rsid w:val="71A165C4"/>
    <w:rsid w:val="71AE2B03"/>
    <w:rsid w:val="71CF357D"/>
    <w:rsid w:val="71E700C3"/>
    <w:rsid w:val="71F31B1A"/>
    <w:rsid w:val="720A0C12"/>
    <w:rsid w:val="720C02D8"/>
    <w:rsid w:val="722E4F10"/>
    <w:rsid w:val="723E2669"/>
    <w:rsid w:val="72810D31"/>
    <w:rsid w:val="72952BD1"/>
    <w:rsid w:val="72A9042B"/>
    <w:rsid w:val="72B017B9"/>
    <w:rsid w:val="72B312A9"/>
    <w:rsid w:val="72D303DD"/>
    <w:rsid w:val="72E15E16"/>
    <w:rsid w:val="72E97A56"/>
    <w:rsid w:val="72FA6ED8"/>
    <w:rsid w:val="734C1AE5"/>
    <w:rsid w:val="735241C8"/>
    <w:rsid w:val="7359395E"/>
    <w:rsid w:val="73634DF7"/>
    <w:rsid w:val="736F68EF"/>
    <w:rsid w:val="7399224D"/>
    <w:rsid w:val="73B920AC"/>
    <w:rsid w:val="73BE0114"/>
    <w:rsid w:val="73D87540"/>
    <w:rsid w:val="740276AD"/>
    <w:rsid w:val="74037EE1"/>
    <w:rsid w:val="74177616"/>
    <w:rsid w:val="743101A5"/>
    <w:rsid w:val="74343D24"/>
    <w:rsid w:val="745C6091"/>
    <w:rsid w:val="745E6FF3"/>
    <w:rsid w:val="74756912"/>
    <w:rsid w:val="74844CAB"/>
    <w:rsid w:val="74884070"/>
    <w:rsid w:val="749869A9"/>
    <w:rsid w:val="74A044D1"/>
    <w:rsid w:val="74FD6DFA"/>
    <w:rsid w:val="752E2E69"/>
    <w:rsid w:val="754134EB"/>
    <w:rsid w:val="755968DB"/>
    <w:rsid w:val="759F209F"/>
    <w:rsid w:val="75AC5C2D"/>
    <w:rsid w:val="75B74481"/>
    <w:rsid w:val="75D833A4"/>
    <w:rsid w:val="75E672A0"/>
    <w:rsid w:val="75FB260F"/>
    <w:rsid w:val="761D5003"/>
    <w:rsid w:val="763046B6"/>
    <w:rsid w:val="765E32DA"/>
    <w:rsid w:val="76656D8E"/>
    <w:rsid w:val="766C0F95"/>
    <w:rsid w:val="76830F93"/>
    <w:rsid w:val="76982C90"/>
    <w:rsid w:val="76A5715B"/>
    <w:rsid w:val="76B94B5B"/>
    <w:rsid w:val="76C84BF7"/>
    <w:rsid w:val="76F459ED"/>
    <w:rsid w:val="76F81981"/>
    <w:rsid w:val="772162AB"/>
    <w:rsid w:val="772207AC"/>
    <w:rsid w:val="772C33D8"/>
    <w:rsid w:val="773A1F90"/>
    <w:rsid w:val="77C43611"/>
    <w:rsid w:val="7828694B"/>
    <w:rsid w:val="78375A8C"/>
    <w:rsid w:val="78700DAC"/>
    <w:rsid w:val="787D5E27"/>
    <w:rsid w:val="78941235"/>
    <w:rsid w:val="78BC12DE"/>
    <w:rsid w:val="78CA4C57"/>
    <w:rsid w:val="78F32400"/>
    <w:rsid w:val="790E6985"/>
    <w:rsid w:val="79251380"/>
    <w:rsid w:val="794E5888"/>
    <w:rsid w:val="795C1D84"/>
    <w:rsid w:val="795D3D1D"/>
    <w:rsid w:val="796C59D2"/>
    <w:rsid w:val="796E7CD8"/>
    <w:rsid w:val="79713798"/>
    <w:rsid w:val="79D12015"/>
    <w:rsid w:val="79EF399B"/>
    <w:rsid w:val="7A3A405E"/>
    <w:rsid w:val="7A4B626B"/>
    <w:rsid w:val="7A5029DF"/>
    <w:rsid w:val="7A6E5C4D"/>
    <w:rsid w:val="7A97500D"/>
    <w:rsid w:val="7AB57A3E"/>
    <w:rsid w:val="7AB83901"/>
    <w:rsid w:val="7AC322A6"/>
    <w:rsid w:val="7AF23698"/>
    <w:rsid w:val="7B1864B3"/>
    <w:rsid w:val="7B1C3B93"/>
    <w:rsid w:val="7B4C1091"/>
    <w:rsid w:val="7B6F6FFC"/>
    <w:rsid w:val="7B8B75C3"/>
    <w:rsid w:val="7B954FD0"/>
    <w:rsid w:val="7BB91A25"/>
    <w:rsid w:val="7BDB5A03"/>
    <w:rsid w:val="7C224DAA"/>
    <w:rsid w:val="7C30396B"/>
    <w:rsid w:val="7C615C4E"/>
    <w:rsid w:val="7C88395E"/>
    <w:rsid w:val="7CD151B3"/>
    <w:rsid w:val="7CDF21EC"/>
    <w:rsid w:val="7D16268A"/>
    <w:rsid w:val="7D181680"/>
    <w:rsid w:val="7D453A82"/>
    <w:rsid w:val="7D567401"/>
    <w:rsid w:val="7D684929"/>
    <w:rsid w:val="7D871351"/>
    <w:rsid w:val="7D871368"/>
    <w:rsid w:val="7D8D38E4"/>
    <w:rsid w:val="7D910439"/>
    <w:rsid w:val="7DB32D14"/>
    <w:rsid w:val="7DCC7E3B"/>
    <w:rsid w:val="7DCE343B"/>
    <w:rsid w:val="7DDC0C74"/>
    <w:rsid w:val="7E0E1A8A"/>
    <w:rsid w:val="7E2C12BE"/>
    <w:rsid w:val="7E7F0855"/>
    <w:rsid w:val="7ED20D09"/>
    <w:rsid w:val="7EE06F82"/>
    <w:rsid w:val="7EE10F4C"/>
    <w:rsid w:val="7EF7251E"/>
    <w:rsid w:val="7F1946B2"/>
    <w:rsid w:val="7F1E7AAB"/>
    <w:rsid w:val="7F1E7E19"/>
    <w:rsid w:val="7F574657"/>
    <w:rsid w:val="7F5D5059"/>
    <w:rsid w:val="7F865DC9"/>
    <w:rsid w:val="7F872CCD"/>
    <w:rsid w:val="7FDC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3"/>
    <w:basedOn w:val="1"/>
    <w:next w:val="1"/>
    <w:autoRedefine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autoRedefine/>
    <w:qFormat/>
    <w:uiPriority w:val="0"/>
    <w:rPr>
      <w:color w:val="0000FF"/>
      <w:u w:val="single"/>
    </w:rPr>
  </w:style>
  <w:style w:type="paragraph" w:customStyle="1" w:styleId="9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0">
    <w:name w:val="EndNote Bibliography Title"/>
    <w:basedOn w:val="1"/>
    <w:link w:val="11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1">
    <w:name w:val="EndNote Bibliography Title 字符"/>
    <w:basedOn w:val="7"/>
    <w:link w:val="10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2">
    <w:name w:val="EndNote Bibliography"/>
    <w:basedOn w:val="1"/>
    <w:link w:val="13"/>
    <w:autoRedefine/>
    <w:qFormat/>
    <w:uiPriority w:val="0"/>
    <w:pPr>
      <w:jc w:val="left"/>
    </w:pPr>
    <w:rPr>
      <w:rFonts w:ascii="Calibri" w:hAnsi="Calibri" w:cs="Calibri"/>
      <w:sz w:val="20"/>
    </w:rPr>
  </w:style>
  <w:style w:type="character" w:customStyle="1" w:styleId="13">
    <w:name w:val="EndNote Bibliography 字符"/>
    <w:basedOn w:val="7"/>
    <w:link w:val="12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4">
    <w:name w:val="未处理的提及1"/>
    <w:basedOn w:val="7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5">
    <w:name w:val="Unresolved Mention"/>
    <w:basedOn w:val="7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F16ED-1769-4AF8-84F9-E5FCC1E677B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4451</Words>
  <Characters>48416</Characters>
  <Lines>403</Lines>
  <Paragraphs>105</Paragraphs>
  <TotalTime>10</TotalTime>
  <ScaleCrop>false</ScaleCrop>
  <LinksUpToDate>false</LinksUpToDate>
  <CharactersWithSpaces>52762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08:11:00Z</dcterms:created>
  <dc:creator>ss</dc:creator>
  <cp:lastModifiedBy>珊珊</cp:lastModifiedBy>
  <dcterms:modified xsi:type="dcterms:W3CDTF">2024-03-23T09:20:07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E23E9B616DE54FC8B2BFA3287CDC00AC_13</vt:lpwstr>
  </property>
</Properties>
</file>